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CFD32" w14:textId="77777777" w:rsidR="00927231" w:rsidRDefault="00927231" w:rsidP="0092723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/>
          <w:color w:val="000000"/>
          <w:sz w:val="24"/>
          <w:szCs w:val="24"/>
        </w:rPr>
      </w:pPr>
      <w:r>
        <w:rPr>
          <w:i/>
          <w:color w:val="000000"/>
          <w:sz w:val="24"/>
          <w:szCs w:val="24"/>
        </w:rPr>
        <w:t>Supplementary Table 2:</w:t>
      </w:r>
    </w:p>
    <w:tbl>
      <w:tblPr>
        <w:tblW w:w="6425" w:type="dxa"/>
        <w:tblLayout w:type="fixed"/>
        <w:tblLook w:val="0400" w:firstRow="0" w:lastRow="0" w:firstColumn="0" w:lastColumn="0" w:noHBand="0" w:noVBand="1"/>
      </w:tblPr>
      <w:tblGrid>
        <w:gridCol w:w="1817"/>
        <w:gridCol w:w="2351"/>
        <w:gridCol w:w="2257"/>
      </w:tblGrid>
      <w:tr w:rsidR="00927231" w14:paraId="37CF79F7" w14:textId="77777777" w:rsidTr="00B27DEF">
        <w:trPr>
          <w:trHeight w:val="555"/>
        </w:trPr>
        <w:tc>
          <w:tcPr>
            <w:tcW w:w="18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bottom"/>
          </w:tcPr>
          <w:p w14:paraId="253A29DA" w14:textId="77777777" w:rsidR="00927231" w:rsidRDefault="00927231" w:rsidP="00B27DE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23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bottom"/>
          </w:tcPr>
          <w:p w14:paraId="43645CFF" w14:textId="77777777" w:rsidR="00927231" w:rsidRDefault="00927231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Euchromatin Start</w:t>
            </w:r>
          </w:p>
        </w:tc>
        <w:tc>
          <w:tcPr>
            <w:tcW w:w="2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5" w:type="dxa"/>
              <w:left w:w="135" w:type="dxa"/>
              <w:bottom w:w="135" w:type="dxa"/>
              <w:right w:w="135" w:type="dxa"/>
            </w:tcMar>
            <w:vAlign w:val="bottom"/>
          </w:tcPr>
          <w:p w14:paraId="7C508371" w14:textId="77777777" w:rsidR="00927231" w:rsidRDefault="00927231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Euchromatin End</w:t>
            </w:r>
          </w:p>
        </w:tc>
      </w:tr>
      <w:tr w:rsidR="00927231" w14:paraId="74A76873" w14:textId="77777777" w:rsidTr="00B27DEF">
        <w:trPr>
          <w:trHeight w:val="540"/>
        </w:trPr>
        <w:tc>
          <w:tcPr>
            <w:tcW w:w="18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14:paraId="2D86D292" w14:textId="77777777" w:rsidR="00927231" w:rsidRDefault="00927231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L</w:t>
            </w:r>
          </w:p>
        </w:tc>
        <w:tc>
          <w:tcPr>
            <w:tcW w:w="235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14:paraId="2848FCB6" w14:textId="77777777" w:rsidR="00927231" w:rsidRDefault="00927231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2455</w:t>
            </w:r>
          </w:p>
        </w:tc>
        <w:tc>
          <w:tcPr>
            <w:tcW w:w="225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14:paraId="1313AB82" w14:textId="77777777" w:rsidR="00927231" w:rsidRDefault="00927231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011009</w:t>
            </w:r>
          </w:p>
        </w:tc>
      </w:tr>
      <w:tr w:rsidR="00927231" w14:paraId="4A40EB46" w14:textId="77777777" w:rsidTr="00B27DEF">
        <w:trPr>
          <w:trHeight w:val="54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14:paraId="555EF5E4" w14:textId="77777777" w:rsidR="00927231" w:rsidRDefault="00927231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14:paraId="370C1E3F" w14:textId="77777777" w:rsidR="00927231" w:rsidRDefault="00927231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39818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14:paraId="66F1185F" w14:textId="77777777" w:rsidR="00927231" w:rsidRDefault="00927231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684540</w:t>
            </w:r>
          </w:p>
        </w:tc>
      </w:tr>
      <w:tr w:rsidR="00927231" w14:paraId="3907B8C2" w14:textId="77777777" w:rsidTr="00B27DEF">
        <w:trPr>
          <w:trHeight w:val="54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14:paraId="378EB273" w14:textId="77777777" w:rsidR="00927231" w:rsidRDefault="00927231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L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14:paraId="7860AD55" w14:textId="77777777" w:rsidR="00927231" w:rsidRDefault="00927231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863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14:paraId="2FE681A1" w14:textId="77777777" w:rsidR="00927231" w:rsidRDefault="00927231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962476</w:t>
            </w:r>
          </w:p>
        </w:tc>
      </w:tr>
      <w:tr w:rsidR="00927231" w14:paraId="3B8987AC" w14:textId="77777777" w:rsidTr="00B27DEF">
        <w:trPr>
          <w:trHeight w:val="54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14:paraId="7847B7F3" w14:textId="77777777" w:rsidR="00927231" w:rsidRDefault="00927231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14:paraId="7268DE6F" w14:textId="77777777" w:rsidR="00927231" w:rsidRDefault="00927231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5293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14:paraId="3C2A3D96" w14:textId="77777777" w:rsidR="00927231" w:rsidRDefault="00927231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845060</w:t>
            </w:r>
          </w:p>
        </w:tc>
      </w:tr>
      <w:tr w:rsidR="00927231" w14:paraId="6CD4ED03" w14:textId="77777777" w:rsidTr="00B27DEF">
        <w:trPr>
          <w:trHeight w:val="555"/>
        </w:trPr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14:paraId="2626A5B5" w14:textId="77777777" w:rsidR="00927231" w:rsidRDefault="00927231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14:paraId="33AFCA86" w14:textId="77777777" w:rsidR="00927231" w:rsidRDefault="00927231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791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14:paraId="79F9523D" w14:textId="77777777" w:rsidR="00927231" w:rsidRDefault="00927231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628490</w:t>
            </w:r>
          </w:p>
        </w:tc>
      </w:tr>
    </w:tbl>
    <w:p w14:paraId="669F6BB8" w14:textId="77777777" w:rsidR="00CC72E1" w:rsidRDefault="00CC72E1"/>
    <w:sectPr w:rsidR="00CC7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231"/>
    <w:rsid w:val="002C7E9D"/>
    <w:rsid w:val="006B3060"/>
    <w:rsid w:val="00927231"/>
    <w:rsid w:val="00BB6F8D"/>
    <w:rsid w:val="00CC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0ADCC"/>
  <w15:chartTrackingRefBased/>
  <w15:docId w15:val="{F6E4D0A9-00E7-0047-9447-F8F55E2E4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23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Long</dc:creator>
  <cp:keywords/>
  <dc:description/>
  <cp:lastModifiedBy>Anthony Long</cp:lastModifiedBy>
  <cp:revision>1</cp:revision>
  <dcterms:created xsi:type="dcterms:W3CDTF">2023-04-26T14:25:00Z</dcterms:created>
  <dcterms:modified xsi:type="dcterms:W3CDTF">2023-04-26T14:26:00Z</dcterms:modified>
</cp:coreProperties>
</file>